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1985"/>
        <w:gridCol w:w="1843"/>
        <w:gridCol w:w="3827"/>
        <w:gridCol w:w="2126"/>
        <w:gridCol w:w="1559"/>
      </w:tblGrid>
      <w:tr w:rsidR="00393852" w:rsidRPr="00393852" w14:paraId="15C9C079" w14:textId="77777777" w:rsidTr="00BA754A">
        <w:trPr>
          <w:trHeight w:val="660"/>
        </w:trPr>
        <w:tc>
          <w:tcPr>
            <w:tcW w:w="1304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0F38" w14:textId="1277991B" w:rsidR="00A95C2F" w:rsidRPr="00393852" w:rsidRDefault="003F0CCD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Supplementary </w:t>
            </w:r>
            <w:r w:rsidR="00323A53"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Table </w:t>
            </w:r>
            <w:r w:rsidR="00BB4664"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1</w:t>
            </w:r>
            <w:r w:rsidR="00323A53"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 </w:t>
            </w:r>
            <w:r w:rsidR="00323A53" w:rsidRPr="00393852">
              <w:rPr>
                <w:rFonts w:ascii="Arial" w:eastAsia="DengXian" w:hAnsi="Arial" w:cs="Arial"/>
                <w:sz w:val="16"/>
                <w:szCs w:val="16"/>
              </w:rPr>
              <w:t>Candidate drugs targeted by the hub genes</w:t>
            </w:r>
          </w:p>
        </w:tc>
      </w:tr>
      <w:tr w:rsidR="00393852" w:rsidRPr="00393852" w14:paraId="3A6DA68A" w14:textId="77777777" w:rsidTr="00BA754A">
        <w:trPr>
          <w:trHeight w:val="6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8F5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BF7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e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52F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ru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57899" w14:textId="77777777" w:rsidR="00941317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Interaction </w:t>
            </w:r>
          </w:p>
          <w:p w14:paraId="7DD65E36" w14:textId="49C84BEC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yp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3C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our</w:t>
            </w:r>
            <w:bookmarkStart w:id="0" w:name="_GoBack"/>
            <w:bookmarkEnd w:id="0"/>
            <w:r w:rsidRPr="00393852">
              <w:rPr>
                <w:rFonts w:ascii="Arial" w:eastAsia="DengXian" w:hAnsi="Arial" w:cs="Arial"/>
                <w:sz w:val="16"/>
                <w:szCs w:val="16"/>
              </w:rPr>
              <w:t>c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F59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M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ABAD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Reported for AD Treatment</w:t>
            </w:r>
          </w:p>
        </w:tc>
      </w:tr>
      <w:tr w:rsidR="00393852" w:rsidRPr="00393852" w14:paraId="79D2375C" w14:textId="77777777" w:rsidTr="00BA754A">
        <w:trPr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AC1F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05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F19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LORPROMAZ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4B5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8E7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208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628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D45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ED30A39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C20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964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9453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IAZOX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1BA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C36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57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032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F67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0847430</w:t>
            </w:r>
          </w:p>
        </w:tc>
      </w:tr>
      <w:tr w:rsidR="00393852" w:rsidRPr="00393852" w14:paraId="029160A2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C022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622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A53E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ABIL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4406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agonist;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6584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dgClinicalTrial; TTD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490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11698062; 8981483;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B8CB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1182351</w:t>
            </w:r>
          </w:p>
        </w:tc>
      </w:tr>
      <w:tr w:rsidR="00393852" w:rsidRPr="00393852" w14:paraId="134109A0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4E3C5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C9E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320D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5113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artial 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15F1" w14:textId="27D94A46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; T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B50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10575283; 11752352;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1498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393852" w:rsidRPr="00393852" w14:paraId="7A7C351E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0316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332A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1B9BC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353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699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24F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8864542; 17139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FB43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393852" w:rsidRPr="00393852" w14:paraId="0CFCD21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C2C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F28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573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OLORIN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FD7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F33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D8B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490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68A366B3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28D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EA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E5A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RI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22B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9C2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TdgClinicalTrial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68C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31C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C9BD0B0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BED6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0177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21762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ECAE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C6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ED69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A701D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1D1B8248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ED1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08C3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775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OTE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133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5C69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ChemblInteractions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F72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6A4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228F758B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B3E3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D9FE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DA68A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B7A0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578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DCA9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0F5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6A39E283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0F6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3F0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FFF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URI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E1E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2AD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; TTD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594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8797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488DBBC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B2A7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7C3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6799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45D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A98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GuideToPharmacology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C12B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6FE0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0006EB58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A2C6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59EE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5A45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EC1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A04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dgClinical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4B37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2FC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532CD67F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40B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2C41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86C88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ANNABIDI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8BA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llosteric modulator;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5A6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ChemblInteractions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329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6218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FEF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2109623</w:t>
            </w:r>
          </w:p>
        </w:tc>
      </w:tr>
      <w:tr w:rsidR="00393852" w:rsidRPr="00393852" w14:paraId="11882B5E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DB4E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0769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21BB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F3E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modulator; 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A1A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E28D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30A20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0256801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826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674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1CE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RA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0C7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antagonist;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804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ChemblInteractions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38F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0423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5750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FBAAB6F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C5B8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2E57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C59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58FE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inverse 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D2F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; TdgClinical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D24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F71B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5816A00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FBF5B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CD9E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EBC9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A392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D99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5D70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05FC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07B8E82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5B40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9D6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540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IBIPI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7C8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CA1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ChemblInteractions;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F74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8718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E7C40D1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9693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37C0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6D8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F091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D5B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CEFE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6F5E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93852" w:rsidRPr="00393852" w14:paraId="23C62CC6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595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EFB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1CA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ONAB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649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10C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C85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78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6959E57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0725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0EE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AC1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1354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22A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743E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D4D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8FA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28A8F7A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35D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lastRenderedPageBreak/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4DF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0206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RONAB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A5C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980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dgClinicalTrial; NCI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7BD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686391; 11204352; 11752352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E60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0374797</w:t>
            </w:r>
          </w:p>
        </w:tc>
      </w:tr>
      <w:tr w:rsidR="00393852" w:rsidRPr="00393852" w14:paraId="096955B2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F105D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9FD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F610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A06C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3C8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EDF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139284; 17016423; 15894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5F5C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393852" w:rsidRPr="00393852" w14:paraId="1F82DAB1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382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E34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A34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ZD2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08F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304C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643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BAB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033B16C1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693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C75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06D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RIMONAB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27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nt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C2C4" w14:textId="19351AF5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; TdgClinicalTrial; T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4BD2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357307; 8636122; 18712856;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8D3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F693E54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9E31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7A7F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298D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E575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E8E2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1119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9530697; 11752352; 18585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AA83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393852" w:rsidRPr="00393852" w14:paraId="7CA7FC2D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F51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F4E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7212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561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CFE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BEB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69D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448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6906EB59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391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132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8DC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AD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ACE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823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Intera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4F1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81D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54FBE5E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91C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F82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EC97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NAND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5E8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579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D6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52C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0333717</w:t>
            </w:r>
          </w:p>
        </w:tc>
      </w:tr>
      <w:tr w:rsidR="00393852" w:rsidRPr="00393852" w14:paraId="2AE0F429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CB5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262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1DB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LENABAS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66E2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3C4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EC69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45C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C17E9BE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9A3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26B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F6F2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EXANAB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922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E64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A17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EEE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5728830; 11249704</w:t>
            </w:r>
          </w:p>
        </w:tc>
      </w:tr>
      <w:tr w:rsidR="00393852" w:rsidRPr="00393852" w14:paraId="23E2C588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EA3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827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0A4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ANNAB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B60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goni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77F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uideToPharma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27A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30B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241AE52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BF3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350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745D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ALOPERID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EDA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8E4C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3F7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DFB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316485; 29067299</w:t>
            </w:r>
          </w:p>
        </w:tc>
      </w:tr>
      <w:tr w:rsidR="00393852" w:rsidRPr="00393852" w14:paraId="09CF78BA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722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3D0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CB4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OLANZA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09D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1FC3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503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915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7871E0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263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454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BC72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P-55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25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43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859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027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812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252082</w:t>
            </w:r>
          </w:p>
        </w:tc>
      </w:tr>
      <w:tr w:rsidR="00393852" w:rsidRPr="00393852" w14:paraId="2D6DBD8F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546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8C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24DE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QUETIA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534E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B2F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B6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E68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5083020; 33235619</w:t>
            </w:r>
          </w:p>
        </w:tc>
      </w:tr>
      <w:tr w:rsidR="00393852" w:rsidRPr="00393852" w14:paraId="612E7495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DBB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8B6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8233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ISPERID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AB69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C2E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4C74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C09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176899; 28269767</w:t>
            </w:r>
          </w:p>
        </w:tc>
      </w:tr>
      <w:tr w:rsidR="00393852" w:rsidRPr="00393852" w14:paraId="07C129EA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665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459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82D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OC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CCC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D68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00E2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B37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E31E61C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9A5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B25D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9D5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146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221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A06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21B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110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B62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49F140B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A83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5E3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477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ONATU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81C2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E184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T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660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1FE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E3AFE1D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B60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D23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3204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EMOPRES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997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7E8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535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8077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EBB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2241604</w:t>
            </w:r>
          </w:p>
        </w:tc>
      </w:tr>
      <w:tr w:rsidR="00393852" w:rsidRPr="00393852" w14:paraId="19EFA36D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533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0CB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C67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Z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30E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EE0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444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9815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7D0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0F69470B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3D1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lastRenderedPageBreak/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CEFC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572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WIN-55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CBD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9C7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C65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8579386; 17027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B3E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B239607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307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F2E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B362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RIPIPRAZ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9A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5F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660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00C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4502282; 23350964</w:t>
            </w:r>
          </w:p>
        </w:tc>
      </w:tr>
      <w:tr w:rsidR="00393852" w:rsidRPr="00393852" w14:paraId="1B7BFE7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6C2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5C7D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BC7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EMBL498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569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2F1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0A0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9530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B85E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EF95EB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69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96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D3F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MAURO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AAA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0B1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BF25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8E4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57EBCFF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F42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CA6E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AAA1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RLIS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E40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2FA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T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A8E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94B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9505770</w:t>
            </w:r>
          </w:p>
        </w:tc>
      </w:tr>
      <w:tr w:rsidR="00393852" w:rsidRPr="00393852" w14:paraId="71A912A2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42E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521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2DF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MARI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84D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037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dgClinicalTrial; TEND; TT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0AD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3B7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A096471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C41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8E4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379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IASTEREOMERIC M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C18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7FC7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F8F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0423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A54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649F3CE" w14:textId="77777777" w:rsidTr="00BA754A">
        <w:trPr>
          <w:trHeight w:val="7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201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C2F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5930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2-ARACHIDONOYLGLYC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64C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CDB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D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610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110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612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939165</w:t>
            </w:r>
          </w:p>
        </w:tc>
      </w:tr>
      <w:tr w:rsidR="00393852" w:rsidRPr="00393852" w14:paraId="446B880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AE91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287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839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EBI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14F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6BF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T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E93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0B8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60989319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0E5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25D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C961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LOZA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560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D81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58E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3799528; 20107430; 2063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632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6742522</w:t>
            </w:r>
          </w:p>
        </w:tc>
      </w:tr>
      <w:tr w:rsidR="00393852" w:rsidRPr="00393852" w14:paraId="5ED8BE1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1A1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5054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A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8150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METHAD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F1F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CE2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harmG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E68D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1866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BC3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204C22B3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DF0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009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3E2F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OSIGLITAZ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5EE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795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121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421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01B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2028424; 33814447</w:t>
            </w:r>
          </w:p>
        </w:tc>
      </w:tr>
      <w:tr w:rsidR="00393852" w:rsidRPr="00393852" w14:paraId="0DD1AB4F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F69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806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14E7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BROMOCRIP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D1F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ACD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A1D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79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3326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4193504</w:t>
            </w:r>
          </w:p>
        </w:tc>
      </w:tr>
      <w:tr w:rsidR="00393852" w:rsidRPr="00393852" w14:paraId="1AB1B1EA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9BE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2BE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638E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HALOPERID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3D9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9F3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3D1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154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3AC32" w14:textId="4280E17F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388716;</w:t>
            </w:r>
            <w:r w:rsidR="00BA754A" w:rsidRPr="00393852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  <w:r w:rsidRPr="00393852">
              <w:rPr>
                <w:rFonts w:ascii="Arial" w:eastAsia="DengXian" w:hAnsi="Arial" w:cs="Arial"/>
                <w:sz w:val="16"/>
                <w:szCs w:val="16"/>
              </w:rPr>
              <w:t>29067299</w:t>
            </w:r>
          </w:p>
        </w:tc>
      </w:tr>
      <w:tr w:rsidR="00393852" w:rsidRPr="00393852" w14:paraId="48FE831E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316E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8A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9B5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E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019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0B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061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696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6887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5188DF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E4B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6A5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835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K-25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84A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F27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1B8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259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4B6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690BCB4E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93E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924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AE3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YSTE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5AD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bind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465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T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455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 xml:space="preserve">2653642; 2901134; 4080089;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CF4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2EF1A56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35A7D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1725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BC6F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3051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7DAD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1F0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1752352; 6142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2152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393852" w:rsidRPr="00393852" w14:paraId="2273BAAA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1D0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497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55B6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TREPTOZO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0E2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71E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FAF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664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CC1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4323698</w:t>
            </w:r>
          </w:p>
        </w:tc>
      </w:tr>
      <w:tr w:rsidR="00393852" w:rsidRPr="00393852" w14:paraId="0CAA5BE2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CC35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4B5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BEF8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VALIN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12E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D7F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6F8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129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97D5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2905804</w:t>
            </w:r>
          </w:p>
        </w:tc>
      </w:tr>
      <w:tr w:rsidR="00393852" w:rsidRPr="00393852" w14:paraId="4EF263A1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A87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F1D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53A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AMPHET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C3A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CA2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C87B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874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E9AB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8263723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E8B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lastRenderedPageBreak/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640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B7A66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APTOPR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8AE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60D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018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864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87A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060184; 35243060</w:t>
            </w:r>
          </w:p>
        </w:tc>
      </w:tr>
      <w:tr w:rsidR="00393852" w:rsidRPr="00393852" w14:paraId="40ADD147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2F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300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06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ANCICLOV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48E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09E2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23C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0766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9221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4A44D0D6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739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8B0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S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82F3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LITH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792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5F1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96BA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888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74C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9859917; 34119602</w:t>
            </w:r>
          </w:p>
        </w:tc>
      </w:tr>
      <w:tr w:rsidR="00393852" w:rsidRPr="00393852" w14:paraId="345D4568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7F0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0ED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09CD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ETIDRON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D76E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B94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196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133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6B2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0C8ECAC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C6DE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85C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8840D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IG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A40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F74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759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17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4212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5064518; 31269278</w:t>
            </w:r>
          </w:p>
        </w:tc>
      </w:tr>
      <w:tr w:rsidR="00393852" w:rsidRPr="00393852" w14:paraId="297A422B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671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9B4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C12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HALOPERID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684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88C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ADBB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166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D59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388716; 16316485</w:t>
            </w:r>
          </w:p>
        </w:tc>
      </w:tr>
      <w:tr w:rsidR="00393852" w:rsidRPr="00393852" w14:paraId="1D03D79F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36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EB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A69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OMEPRAZ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7DF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8D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202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5684503; 16259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119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5435E0A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3B07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F74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8EF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METHOXSAL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956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057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05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430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35DD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0675CB75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B7F2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A972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5077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IZAT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BFE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85C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68C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495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792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1882746</w:t>
            </w:r>
          </w:p>
        </w:tc>
      </w:tr>
      <w:tr w:rsidR="00393852" w:rsidRPr="00393852" w14:paraId="0B84ACC3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F0A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E92B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D60A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ESER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FE9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F99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FC5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174352; 6183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F56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2244635; 19264117</w:t>
            </w:r>
          </w:p>
        </w:tc>
      </w:tr>
      <w:tr w:rsidR="00393852" w:rsidRPr="00393852" w14:paraId="30178FCE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677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1E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6B4B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UROMY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FAD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38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743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4623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9DD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632F820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97B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3FE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09C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MEXILE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680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49C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6B0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686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B30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5ACDCC67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5CDF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B38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0A20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BACLOF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3D6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433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416F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467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9DC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9133125; 2285270</w:t>
            </w:r>
          </w:p>
        </w:tc>
      </w:tr>
      <w:tr w:rsidR="00393852" w:rsidRPr="00393852" w14:paraId="2BEB5D91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7CC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AFE0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A95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GOSSYP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258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B17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3BC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887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1C0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A2AE15E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4FA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9A8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E7D1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ULIND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198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8A1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6EB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07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64E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7266991; 26900939</w:t>
            </w:r>
          </w:p>
        </w:tc>
      </w:tr>
      <w:tr w:rsidR="00393852" w:rsidRPr="00393852" w14:paraId="33312221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A40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471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85A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CHLORHEX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AC3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5FF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8A7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4631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6A9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21AAD05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2393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CB9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5B9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E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32A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3FDA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392D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421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493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D99D6FD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E33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470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1BDA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FUROSE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2768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F38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528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2048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6EF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225679; 34118718</w:t>
            </w:r>
          </w:p>
        </w:tc>
      </w:tr>
      <w:tr w:rsidR="00393852" w:rsidRPr="00393852" w14:paraId="3B690AC4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6DA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1171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51ED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ORTMAN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CE0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A058F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08D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850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38A9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1866882; 10582589</w:t>
            </w:r>
          </w:p>
        </w:tc>
      </w:tr>
      <w:tr w:rsidR="00393852" w:rsidRPr="00393852" w14:paraId="64002574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CC5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2A00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94F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LORATA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B31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AB5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98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83698; 9055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3E0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9EA11AD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BDD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4ADC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BE6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FAMOT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11F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388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8B86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495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96E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787BA2BD" w14:textId="77777777" w:rsidTr="00BA754A">
        <w:trPr>
          <w:trHeight w:val="5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EED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lastRenderedPageBreak/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B80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6776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ALTREX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1D4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890C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7D80B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536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81A7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541052; 3903533;</w:t>
            </w:r>
          </w:p>
        </w:tc>
      </w:tr>
      <w:tr w:rsidR="00393852" w:rsidRPr="00393852" w14:paraId="2973519B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F1B41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56A5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DBB1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PROTOPORPHY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244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266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5E97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9677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958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15603770" w14:textId="77777777" w:rsidTr="00BA754A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80EC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C0D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C409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ERFENA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80E2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426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581E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696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4EF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</w:tr>
      <w:tr w:rsidR="00393852" w:rsidRPr="00393852" w14:paraId="309F42F2" w14:textId="77777777" w:rsidTr="00BA754A">
        <w:trPr>
          <w:trHeight w:val="55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8CE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F26D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TA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1325" w14:textId="77777777" w:rsidR="00A95C2F" w:rsidRPr="00393852" w:rsidRDefault="00323A53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GING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3A38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–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7700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N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E9D5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1282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5804" w14:textId="77777777" w:rsidR="00A95C2F" w:rsidRPr="00393852" w:rsidRDefault="00323A53">
            <w:pPr>
              <w:rPr>
                <w:rFonts w:ascii="Arial" w:eastAsia="DengXian" w:hAnsi="Arial" w:cs="Arial"/>
                <w:sz w:val="16"/>
                <w:szCs w:val="16"/>
              </w:rPr>
            </w:pPr>
            <w:r w:rsidRPr="00393852">
              <w:rPr>
                <w:rFonts w:ascii="Arial" w:eastAsia="DengXian" w:hAnsi="Arial" w:cs="Arial"/>
                <w:sz w:val="16"/>
                <w:szCs w:val="16"/>
              </w:rPr>
              <w:t>33378982; 34279199</w:t>
            </w:r>
          </w:p>
        </w:tc>
      </w:tr>
      <w:tr w:rsidR="00393852" w:rsidRPr="00393852" w14:paraId="4BB145EA" w14:textId="77777777" w:rsidTr="00BA754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8038F" w14:textId="77777777" w:rsidR="00A95C2F" w:rsidRPr="00393852" w:rsidRDefault="00A95C2F">
            <w:pPr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6BA3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36EA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7BA9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D544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677F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4C28" w14:textId="77777777" w:rsidR="00A95C2F" w:rsidRPr="00393852" w:rsidRDefault="00A95C2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AD4025D" w14:textId="7C26C510" w:rsidR="00323A53" w:rsidRPr="00393852" w:rsidRDefault="00AC5AB7">
      <w:pPr>
        <w:rPr>
          <w:rFonts w:ascii="Arial" w:hAnsi="Arial" w:cs="Arial"/>
          <w:sz w:val="16"/>
          <w:szCs w:val="16"/>
        </w:rPr>
      </w:pPr>
      <w:r w:rsidRPr="00393852">
        <w:rPr>
          <w:rFonts w:ascii="Arial" w:hAnsi="Arial" w:cs="Arial"/>
          <w:sz w:val="16"/>
          <w:szCs w:val="16"/>
        </w:rPr>
        <w:t>These data were obtained from the DGIdb database; Drugs in bold are reported in AD treatment</w:t>
      </w:r>
      <w:r w:rsidR="009E3D0C" w:rsidRPr="00393852">
        <w:rPr>
          <w:rFonts w:ascii="Arial" w:hAnsi="Arial" w:cs="Arial" w:hint="eastAsia"/>
          <w:sz w:val="16"/>
          <w:szCs w:val="16"/>
        </w:rPr>
        <w:t>;</w:t>
      </w:r>
      <w:r w:rsidR="009E3D0C" w:rsidRPr="00393852">
        <w:rPr>
          <w:rFonts w:ascii="Arial" w:hAnsi="Arial" w:cs="Arial"/>
          <w:sz w:val="16"/>
          <w:szCs w:val="16"/>
        </w:rPr>
        <w:t xml:space="preserve"> </w:t>
      </w:r>
      <w:r w:rsidRPr="00393852">
        <w:rPr>
          <w:rFonts w:ascii="Arial" w:hAnsi="Arial" w:cs="Arial"/>
          <w:sz w:val="16"/>
          <w:szCs w:val="16"/>
        </w:rPr>
        <w:t>No38 represent N-[6-(4-CHLOROPHENYL)-7-(2,4-DICHLOROPHENYL)-2,2-DIMETH-</w:t>
      </w:r>
      <w:r w:rsidR="00BB4664" w:rsidRPr="00393852">
        <w:rPr>
          <w:rFonts w:ascii="Arial" w:hAnsi="Arial" w:cs="Arial"/>
          <w:sz w:val="16"/>
          <w:szCs w:val="16"/>
        </w:rPr>
        <w:t>YL-3,4-DIHYDRO-2H-PYRANO[2,3-B]PYRIDINE-4-YL]-4,4,4-TRIFLUORO-3-HYDROXYBUTANAMIDE (DIASTEREOMERIC MIX)</w:t>
      </w:r>
    </w:p>
    <w:sectPr w:rsidR="00323A53" w:rsidRPr="00393852" w:rsidSect="00393852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180A8" w14:textId="77777777" w:rsidR="00945856" w:rsidRDefault="00945856" w:rsidP="00BB4664">
      <w:r>
        <w:separator/>
      </w:r>
    </w:p>
  </w:endnote>
  <w:endnote w:type="continuationSeparator" w:id="0">
    <w:p w14:paraId="032F06BC" w14:textId="77777777" w:rsidR="00945856" w:rsidRDefault="00945856" w:rsidP="00BB4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BE94D1" w14:textId="77777777" w:rsidR="00945856" w:rsidRDefault="00945856" w:rsidP="00BB4664">
      <w:r>
        <w:separator/>
      </w:r>
    </w:p>
  </w:footnote>
  <w:footnote w:type="continuationSeparator" w:id="0">
    <w:p w14:paraId="592DDE84" w14:textId="77777777" w:rsidR="00945856" w:rsidRDefault="00945856" w:rsidP="00BB4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49A"/>
    <w:rsid w:val="000676F0"/>
    <w:rsid w:val="00197132"/>
    <w:rsid w:val="002619FC"/>
    <w:rsid w:val="00323A53"/>
    <w:rsid w:val="00393852"/>
    <w:rsid w:val="003F0CCD"/>
    <w:rsid w:val="003F249A"/>
    <w:rsid w:val="004907EB"/>
    <w:rsid w:val="004C4998"/>
    <w:rsid w:val="008538B3"/>
    <w:rsid w:val="00941317"/>
    <w:rsid w:val="00945856"/>
    <w:rsid w:val="009E3D0C"/>
    <w:rsid w:val="00A95C2F"/>
    <w:rsid w:val="00AC5AB7"/>
    <w:rsid w:val="00BA754A"/>
    <w:rsid w:val="00BB4664"/>
    <w:rsid w:val="00E7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097BD0"/>
  <w15:chartTrackingRefBased/>
  <w15:docId w15:val="{EF0C4B35-FD18-4224-9576-9ADBC266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font7">
    <w:name w:val="font7"/>
    <w:basedOn w:val="Normal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82">
    <w:name w:val="xl82"/>
    <w:basedOn w:val="style0"/>
    <w:pPr>
      <w:pBdr>
        <w:top w:val="single" w:sz="8" w:space="0" w:color="auto"/>
        <w:bottom w:val="single" w:sz="4" w:space="0" w:color="auto"/>
      </w:pBdr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style0"/>
    <w:pPr>
      <w:pBdr>
        <w:top w:val="single" w:sz="8" w:space="0" w:color="auto"/>
        <w:bottom w:val="single" w:sz="4" w:space="0" w:color="auto"/>
      </w:pBdr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pPr>
      <w:pBdr>
        <w:bottom w:val="single" w:sz="8" w:space="0" w:color="auto"/>
      </w:pBdr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style0"/>
    <w:pPr>
      <w:pBdr>
        <w:bottom w:val="single" w:sz="8" w:space="0" w:color="auto"/>
      </w:pBdr>
    </w:pPr>
    <w:rPr>
      <w:rFonts w:ascii="Arial" w:hAnsi="Arial" w:cs="Arial"/>
      <w:b/>
      <w:bCs/>
      <w:sz w:val="20"/>
      <w:szCs w:val="20"/>
    </w:rPr>
  </w:style>
  <w:style w:type="paragraph" w:customStyle="1" w:styleId="xl78">
    <w:name w:val="xl78"/>
    <w:basedOn w:val="style0"/>
    <w:pPr>
      <w:pBdr>
        <w:bottom w:val="single" w:sz="8" w:space="0" w:color="auto"/>
      </w:pBdr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pPr>
      <w:pBdr>
        <w:bottom w:val="single" w:sz="8" w:space="0" w:color="auto"/>
      </w:pBdr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Pr>
      <w:rFonts w:ascii="Arial" w:hAnsi="Arial" w:cs="Arial"/>
      <w:sz w:val="20"/>
      <w:szCs w:val="20"/>
    </w:rPr>
  </w:style>
  <w:style w:type="paragraph" w:customStyle="1" w:styleId="xl75">
    <w:name w:val="xl75"/>
    <w:basedOn w:val="style0"/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style0"/>
    <w:rPr>
      <w:rFonts w:ascii="Arial" w:hAnsi="Arial" w:cs="Arial"/>
      <w:sz w:val="20"/>
      <w:szCs w:val="20"/>
    </w:rPr>
  </w:style>
  <w:style w:type="paragraph" w:customStyle="1" w:styleId="xl73">
    <w:name w:val="xl73"/>
    <w:basedOn w:val="style0"/>
    <w:rPr>
      <w:rFonts w:ascii="Arial" w:hAnsi="Arial" w:cs="Arial"/>
      <w:sz w:val="20"/>
      <w:szCs w:val="20"/>
    </w:rPr>
  </w:style>
  <w:style w:type="paragraph" w:customStyle="1" w:styleId="xl72">
    <w:name w:val="xl72"/>
    <w:basedOn w:val="style0"/>
    <w:pPr>
      <w:pBdr>
        <w:top w:val="single" w:sz="4" w:space="0" w:color="auto"/>
      </w:pBdr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style0"/>
    <w:pPr>
      <w:pBdr>
        <w:top w:val="single" w:sz="8" w:space="0" w:color="auto"/>
      </w:pBdr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Pr>
      <w:rFonts w:ascii="Times New Roman" w:hAnsi="Times New Roman" w:cs="Times New Roman"/>
    </w:rPr>
  </w:style>
  <w:style w:type="paragraph" w:customStyle="1" w:styleId="xl69">
    <w:name w:val="xl69"/>
    <w:basedOn w:val="style0"/>
    <w:rPr>
      <w:rFonts w:ascii="Times New Roman" w:hAnsi="Times New Roman" w:cs="Times New Roman"/>
    </w:rPr>
  </w:style>
  <w:style w:type="paragraph" w:customStyle="1" w:styleId="xl68">
    <w:name w:val="xl68"/>
    <w:basedOn w:val="style0"/>
    <w:pPr>
      <w:pBdr>
        <w:bottom w:val="single" w:sz="8" w:space="0" w:color="auto"/>
      </w:pBdr>
    </w:pPr>
    <w:rPr>
      <w:rFonts w:ascii="Times New Roman" w:hAnsi="Times New Roman" w:cs="Times New Roman"/>
    </w:rPr>
  </w:style>
  <w:style w:type="paragraph" w:customStyle="1" w:styleId="xl67">
    <w:name w:val="xl67"/>
    <w:basedOn w:val="style0"/>
    <w:pPr>
      <w:pBdr>
        <w:top w:val="single" w:sz="8" w:space="0" w:color="auto"/>
      </w:pBdr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pBdr>
        <w:top w:val="single" w:sz="4" w:space="0" w:color="auto"/>
      </w:pBdr>
    </w:pPr>
    <w:rPr>
      <w:rFonts w:ascii="Times New Roman" w:hAnsi="Times New Roman" w:cs="Times New Roman"/>
    </w:rPr>
  </w:style>
  <w:style w:type="paragraph" w:customStyle="1" w:styleId="xl65">
    <w:name w:val="xl65"/>
    <w:basedOn w:val="style0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B4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664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6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664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537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omathi Ramu</cp:lastModifiedBy>
  <cp:revision>15</cp:revision>
  <dcterms:created xsi:type="dcterms:W3CDTF">2022-04-14T12:24:00Z</dcterms:created>
  <dcterms:modified xsi:type="dcterms:W3CDTF">2023-01-11T07:10:00Z</dcterms:modified>
</cp:coreProperties>
</file>